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52B" w:rsidRDefault="006B5A94">
      <w:r>
        <w:t>Additional file 3: Table S</w:t>
      </w:r>
      <w:r w:rsidR="00FE1724">
        <w:t>3</w:t>
      </w:r>
    </w:p>
    <w:tbl>
      <w:tblPr>
        <w:tblW w:w="8480" w:type="dxa"/>
        <w:tblInd w:w="-21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403"/>
        <w:gridCol w:w="861"/>
        <w:gridCol w:w="2818"/>
        <w:gridCol w:w="1398"/>
      </w:tblGrid>
      <w:tr w:rsidR="00E72F5A" w:rsidRPr="00FE1724" w:rsidTr="00E72F5A">
        <w:trPr>
          <w:trHeight w:val="600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2F5A" w:rsidRPr="00FE1724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1724">
              <w:rPr>
                <w:rFonts w:ascii="Calibri" w:eastAsia="Times New Roman" w:hAnsi="Calibri" w:cs="Times New Roman"/>
                <w:b/>
                <w:color w:val="000000"/>
              </w:rPr>
              <w:t>Cyanobase</w:t>
            </w:r>
            <w:r w:rsidR="00FE1724" w:rsidRPr="00FE1724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FE1724">
              <w:rPr>
                <w:rFonts w:ascii="Calibri" w:eastAsia="Times New Roman" w:hAnsi="Calibri" w:cs="Times New Roman"/>
                <w:b/>
                <w:color w:val="000000"/>
              </w:rPr>
              <w:t>ORF</w:t>
            </w:r>
            <w:r w:rsidR="00FE1724" w:rsidRPr="00FE1724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FE1724">
              <w:rPr>
                <w:rFonts w:ascii="Calibri" w:eastAsia="Times New Roman" w:hAnsi="Calibri" w:cs="Times New Roman"/>
                <w:b/>
                <w:color w:val="000000"/>
              </w:rPr>
              <w:t>annotatio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2F5A" w:rsidRPr="00FE1724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1724">
              <w:rPr>
                <w:rFonts w:ascii="Calibri" w:eastAsia="Times New Roman" w:hAnsi="Calibri" w:cs="Times New Roman"/>
                <w:b/>
                <w:color w:val="000000"/>
              </w:rPr>
              <w:t>Gene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2F5A" w:rsidRPr="00FE1724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1724">
              <w:rPr>
                <w:rFonts w:ascii="Calibri" w:eastAsia="Times New Roman" w:hAnsi="Calibri" w:cs="Times New Roman"/>
                <w:b/>
                <w:color w:val="000000"/>
              </w:rPr>
              <w:t>Function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72F5A" w:rsidRPr="00FE1724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E172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Growth-N/+N fold</w:t>
            </w:r>
            <w:r w:rsidR="00FE1724" w:rsidRPr="00FE172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 </w:t>
            </w:r>
            <w:r w:rsidRPr="00FE1724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hange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C150CC" w:rsidP="00C150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Increased mRNA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Transport and binding protein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097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BC transporter ATP-binding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39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24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fecD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Ferrichrome ABC transporter, permease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52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5043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olyamine ABC transporter, polyamine-binding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45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014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Oligopeptide ABC transporter, permease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2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Cell envelope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0657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rfbB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dTDP-glucose 4-6-dehydratase; Rfb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764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43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polysaccharide biosynthesis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87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826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wcaG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dTDP-glucose dehydrat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841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406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alginate O-acetylatio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6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Regulatory function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525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Two-component response regulato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2.143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123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Two-component hybrid sensor and regulato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49</w:t>
            </w:r>
          </w:p>
        </w:tc>
      </w:tr>
      <w:tr w:rsidR="00E72F5A" w:rsidRPr="00FE1724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  <w:t>Fatty acid, phospholipid and sterol metabolism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2102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am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N-acyl-L-amino acid amidohydrol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841</w:t>
            </w:r>
          </w:p>
        </w:tc>
      </w:tr>
      <w:tr w:rsidR="00E72F5A" w:rsidRPr="00FE1724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  <w:t xml:space="preserve">DNA replication, recombination, and repair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72F5A" w:rsidRPr="00E72F5A" w:rsidTr="00E72F5A">
        <w:trPr>
          <w:trHeight w:val="9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3632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avalM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Site-specific DNA-methyltransferase (cytosine-specific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4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 xml:space="preserve">Transcription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81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sig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Group 2 sigma 70-type sigma factor 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860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Cellular processe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858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ftsZ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Cell division protein FtsZ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595</w:t>
            </w:r>
          </w:p>
        </w:tc>
      </w:tr>
      <w:tr w:rsidR="00E72F5A" w:rsidRPr="00FE1724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  <w:t xml:space="preserve">Biosynthesis of cofactors, prosthetic groups, and carriers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72F5A" w:rsidRPr="00E72F5A" w:rsidTr="00E72F5A">
        <w:trPr>
          <w:trHeight w:val="9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27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ubiH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2-octaprenyl-6-methoxyphenol 4-monoxygenase; Ubi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40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lastRenderedPageBreak/>
              <w:t>Translatio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59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tease IV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12</w:t>
            </w:r>
          </w:p>
        </w:tc>
      </w:tr>
      <w:tr w:rsidR="00E72F5A" w:rsidRPr="00FE1724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  <w:lang w:val="en-US"/>
              </w:rPr>
              <w:t>Purines, pyrimidines, nucleosides, and nucleotide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607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gcvP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Glycine cleavage system protein 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14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Other categorie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828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rfbD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GDP-D-mannose dehydrat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46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sl4827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GDP-D-mannose dehydrat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31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1668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utative glycosyltransfer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284</w:t>
            </w:r>
          </w:p>
        </w:tc>
      </w:tr>
      <w:tr w:rsidR="00E72F5A" w:rsidRPr="00E72F5A" w:rsidTr="00E72F5A">
        <w:trPr>
          <w:trHeight w:val="9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503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Methanol dehydrogenase regulatory protein MorR homolo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889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0919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glycosyltransfer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83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4168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glycosyltransfer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64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426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glycosyltransfer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5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057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glycosyltransfer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0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1766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glycosyl transfer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587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Conserved hypothetical protei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303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3.064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097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25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sl378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150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701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14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187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8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36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6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30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3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sl1262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3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504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09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275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86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294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51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833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3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125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2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204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8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0622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6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71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6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73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2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059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01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038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59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No similarity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302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3.209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55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3.05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30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923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427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Similar to phytanoyl-CoA hydroxyl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35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sl4328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21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asl504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20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74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17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1708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12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3816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2.07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0722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6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2117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11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578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0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185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90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4863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800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982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8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4505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5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sl7051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3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0565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31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0150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70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524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8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3034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7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5245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1.67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4083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60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5036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tonB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5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1875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4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l7198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63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8507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1.624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 xml:space="preserve">alr1045 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1.59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C150CC" w:rsidP="00E72F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Decreased mRNA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Transport and binding protein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712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robable transport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591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7592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Cation transporting ATP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4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Photosynthesis and respiratio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002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apcE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Phycobilisome core-membrane linker protein Ap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91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Regulatory function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376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Two-component hybrid sensor and regulato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89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165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Transcriptional regulato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376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Purines,pyrimidines,nucleosides,andnucleotide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318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Similar to adenyl atecycl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80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Translatio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421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rpl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50S ribosomal protein L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6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4208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rpl1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50S ribosomal protein L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7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Other categories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738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738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Transpos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12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0569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Iron-sulfur cluster binding protein homolo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58</w:t>
            </w:r>
          </w:p>
        </w:tc>
      </w:tr>
      <w:tr w:rsidR="00E72F5A" w:rsidRPr="00E72F5A" w:rsidTr="00E72F5A">
        <w:trPr>
          <w:trHeight w:val="9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lastRenderedPageBreak/>
              <w:t>asr069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hypC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drogenase expression/formation protein Hyp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88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011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Esteras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143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069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hypF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drogenase maturation protein HypF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193</w:t>
            </w:r>
          </w:p>
        </w:tc>
      </w:tr>
      <w:tr w:rsidR="00E72F5A" w:rsidRPr="00E72F5A" w:rsidTr="00E72F5A">
        <w:trPr>
          <w:trHeight w:val="6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Conserved hypothetical protein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134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589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454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0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261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44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404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4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l517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73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l414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srxA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020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l476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02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752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178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759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181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318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871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4F81BD"/>
              </w:rPr>
            </w:pPr>
            <w:r w:rsidRPr="00E72F5A">
              <w:rPr>
                <w:rFonts w:ascii="Calibri" w:eastAsia="Times New Roman" w:hAnsi="Calibri" w:cs="Times New Roman"/>
                <w:b/>
                <w:bCs/>
                <w:color w:val="4F81BD"/>
              </w:rPr>
              <w:t>No similarity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r326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593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l475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59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r070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62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5330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-1.62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r1195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asr119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73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127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i/>
                <w:iCs/>
                <w:color w:val="000000"/>
              </w:rPr>
              <w:t>all127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860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r063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89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318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89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l0206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1.92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l127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092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425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111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517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-2.125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l5281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-2.207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lr1184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316</w:t>
            </w:r>
          </w:p>
        </w:tc>
      </w:tr>
      <w:tr w:rsidR="00E72F5A" w:rsidRPr="00E72F5A" w:rsidTr="00E72F5A">
        <w:trPr>
          <w:trHeight w:val="300"/>
        </w:trPr>
        <w:tc>
          <w:tcPr>
            <w:tcW w:w="34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asl7593</w:t>
            </w:r>
          </w:p>
        </w:tc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</w:rPr>
              <w:t>Unknown prote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2F5A" w:rsidRPr="00E72F5A" w:rsidRDefault="00E72F5A" w:rsidP="00E72F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2F5A">
              <w:rPr>
                <w:rFonts w:ascii="Calibri" w:eastAsia="Times New Roman" w:hAnsi="Calibri" w:cs="Times New Roman"/>
                <w:color w:val="000000"/>
                <w:lang w:val="en-US"/>
              </w:rPr>
              <w:t>-2.371</w:t>
            </w:r>
          </w:p>
        </w:tc>
      </w:tr>
    </w:tbl>
    <w:p w:rsidR="00E72F5A" w:rsidRDefault="00E72F5A"/>
    <w:sectPr w:rsidR="00E72F5A" w:rsidSect="007175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FELayout/>
  </w:compat>
  <w:rsids>
    <w:rsidRoot w:val="00E72F5A"/>
    <w:rsid w:val="003526F7"/>
    <w:rsid w:val="004D6085"/>
    <w:rsid w:val="005D42C0"/>
    <w:rsid w:val="006B5A94"/>
    <w:rsid w:val="0071752B"/>
    <w:rsid w:val="00C150CC"/>
    <w:rsid w:val="00E72F5A"/>
    <w:rsid w:val="00FA7CFF"/>
    <w:rsid w:val="00FE1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2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</dc:creator>
  <cp:lastModifiedBy>escusana</cp:lastModifiedBy>
  <cp:revision>3</cp:revision>
  <dcterms:created xsi:type="dcterms:W3CDTF">2014-05-26T07:13:00Z</dcterms:created>
  <dcterms:modified xsi:type="dcterms:W3CDTF">2015-06-15T23:35:00Z</dcterms:modified>
</cp:coreProperties>
</file>